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E091C" w14:textId="5B5FD773" w:rsidR="00EE61A2" w:rsidRPr="008A6516" w:rsidRDefault="00EE61A2" w:rsidP="00EE61A2">
      <w:pPr>
        <w:rPr>
          <w:b/>
          <w:bCs/>
          <w:sz w:val="22"/>
          <w:szCs w:val="22"/>
        </w:rPr>
      </w:pPr>
      <w:r w:rsidRPr="008A6516">
        <w:rPr>
          <w:b/>
          <w:bCs/>
          <w:sz w:val="22"/>
          <w:szCs w:val="22"/>
        </w:rPr>
        <w:t xml:space="preserve">S3 </w:t>
      </w:r>
      <w:bookmarkStart w:id="0" w:name="_GoBack"/>
      <w:bookmarkEnd w:id="0"/>
      <w:r w:rsidRPr="008A6516">
        <w:rPr>
          <w:b/>
          <w:bCs/>
          <w:sz w:val="22"/>
          <w:szCs w:val="22"/>
        </w:rPr>
        <w:t>Table</w:t>
      </w:r>
      <w:r w:rsidRPr="008A6516">
        <w:rPr>
          <w:b/>
          <w:bCs/>
          <w:sz w:val="22"/>
          <w:szCs w:val="22"/>
        </w:rPr>
        <w:t xml:space="preserve"> </w:t>
      </w:r>
      <w:r w:rsidRPr="008A6516">
        <w:rPr>
          <w:b/>
          <w:bCs/>
          <w:sz w:val="22"/>
          <w:szCs w:val="22"/>
        </w:rPr>
        <w:t xml:space="preserve">– Genes involved in fimsbactins biosynthesis and utilization in </w:t>
      </w:r>
      <w:r w:rsidRPr="008A6516">
        <w:rPr>
          <w:b/>
          <w:bCs/>
          <w:i/>
          <w:iCs/>
          <w:sz w:val="22"/>
          <w:szCs w:val="22"/>
        </w:rPr>
        <w:t xml:space="preserve">A. baumannii </w:t>
      </w:r>
      <w:r w:rsidRPr="008A6516">
        <w:rPr>
          <w:b/>
          <w:bCs/>
          <w:sz w:val="22"/>
          <w:szCs w:val="22"/>
        </w:rPr>
        <w:t>ATCC 1797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350"/>
        <w:gridCol w:w="5215"/>
      </w:tblGrid>
      <w:tr w:rsidR="00EE61A2" w14:paraId="6A8DF73F" w14:textId="77777777" w:rsidTr="00AB6FBA">
        <w:tc>
          <w:tcPr>
            <w:tcW w:w="7910" w:type="dxa"/>
            <w:gridSpan w:val="3"/>
            <w:shd w:val="clear" w:color="auto" w:fill="A6A6A6" w:themeFill="background1" w:themeFillShade="A6"/>
          </w:tcPr>
          <w:p w14:paraId="14506060" w14:textId="77777777" w:rsidR="00EE61A2" w:rsidRPr="00823CA4" w:rsidRDefault="00EE61A2" w:rsidP="00AB6FB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msbactins biosynthesis and transport</w:t>
            </w:r>
          </w:p>
        </w:tc>
      </w:tr>
      <w:tr w:rsidR="00EE61A2" w:rsidRPr="001730B3" w14:paraId="7422BC99" w14:textId="77777777" w:rsidTr="00AB6FBA">
        <w:tc>
          <w:tcPr>
            <w:tcW w:w="1345" w:type="dxa"/>
          </w:tcPr>
          <w:p w14:paraId="63532AD0" w14:textId="77777777" w:rsidR="00EE61A2" w:rsidRPr="001730B3" w:rsidRDefault="00EE61A2" w:rsidP="00AB6FBA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Pr="001730B3">
              <w:rPr>
                <w:b/>
                <w:bCs/>
                <w:sz w:val="22"/>
                <w:szCs w:val="22"/>
              </w:rPr>
              <w:t>Locus</w:t>
            </w:r>
            <w:proofErr w:type="spellEnd"/>
            <w:r w:rsidRPr="001730B3">
              <w:rPr>
                <w:b/>
                <w:bCs/>
                <w:sz w:val="22"/>
                <w:szCs w:val="22"/>
              </w:rPr>
              <w:t xml:space="preserve"> tag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89E623B" w14:textId="77777777" w:rsidR="00EE61A2" w:rsidRPr="001730B3" w:rsidRDefault="00EE61A2" w:rsidP="00AB6FBA">
            <w:pPr>
              <w:rPr>
                <w:b/>
                <w:bCs/>
                <w:sz w:val="22"/>
                <w:szCs w:val="22"/>
              </w:rPr>
            </w:pPr>
            <w:r w:rsidRPr="001730B3">
              <w:rPr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5215" w:type="dxa"/>
            <w:tcBorders>
              <w:bottom w:val="single" w:sz="4" w:space="0" w:color="auto"/>
            </w:tcBorders>
          </w:tcPr>
          <w:p w14:paraId="3F2B1DCB" w14:textId="77777777" w:rsidR="00EE61A2" w:rsidRPr="001730B3" w:rsidRDefault="00EE61A2" w:rsidP="00AB6FBA">
            <w:pPr>
              <w:rPr>
                <w:b/>
                <w:bCs/>
                <w:sz w:val="22"/>
                <w:szCs w:val="22"/>
              </w:rPr>
            </w:pPr>
            <w:r w:rsidRPr="001730B3">
              <w:rPr>
                <w:b/>
                <w:bCs/>
                <w:sz w:val="22"/>
                <w:szCs w:val="22"/>
              </w:rPr>
              <w:t>Known or proposed function</w:t>
            </w:r>
          </w:p>
        </w:tc>
      </w:tr>
      <w:tr w:rsidR="00EE61A2" w:rsidRPr="001730B3" w14:paraId="45631C40" w14:textId="77777777" w:rsidTr="00AB6FBA">
        <w:tc>
          <w:tcPr>
            <w:tcW w:w="1345" w:type="dxa"/>
          </w:tcPr>
          <w:p w14:paraId="73AA4133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943909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A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5D03B0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AraC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amily transcriptional regulator</w:t>
            </w:r>
          </w:p>
        </w:tc>
      </w:tr>
      <w:tr w:rsidR="00EE61A2" w:rsidRPr="001730B3" w14:paraId="784C90ED" w14:textId="77777777" w:rsidTr="00AB6FBA">
        <w:tc>
          <w:tcPr>
            <w:tcW w:w="1345" w:type="dxa"/>
          </w:tcPr>
          <w:p w14:paraId="063FAEA1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1B05C4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B</w:t>
            </w:r>
            <w:proofErr w:type="spellEnd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BB921A5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sochorismatase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ynthetase (</w:t>
            </w: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C</w:t>
            </w:r>
            <w:proofErr w:type="spellEnd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homologue)</w:t>
            </w:r>
          </w:p>
        </w:tc>
      </w:tr>
      <w:tr w:rsidR="00EE61A2" w:rsidRPr="001730B3" w14:paraId="6F58A8B7" w14:textId="77777777" w:rsidTr="00AB6FBA">
        <w:tc>
          <w:tcPr>
            <w:tcW w:w="1345" w:type="dxa"/>
          </w:tcPr>
          <w:p w14:paraId="2C60DA12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AB5B0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C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8EFEA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isochorismatase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B</w:t>
            </w:r>
            <w:proofErr w:type="spellEnd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homologue)</w:t>
            </w:r>
          </w:p>
        </w:tc>
      </w:tr>
      <w:tr w:rsidR="00EE61A2" w:rsidRPr="001730B3" w14:paraId="6E9C5DCC" w14:textId="77777777" w:rsidTr="00AB6FBA">
        <w:tc>
          <w:tcPr>
            <w:tcW w:w="1345" w:type="dxa"/>
          </w:tcPr>
          <w:p w14:paraId="374D63FA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12C16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D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051FA8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2,3-dihydroxybenzoate-2,3-dehydrogenase (</w:t>
            </w: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A</w:t>
            </w:r>
            <w:proofErr w:type="spellEnd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homologue)</w:t>
            </w:r>
          </w:p>
        </w:tc>
      </w:tr>
      <w:tr w:rsidR="00EE61A2" w:rsidRPr="001730B3" w14:paraId="4627FEC8" w14:textId="77777777" w:rsidTr="00AB6FBA">
        <w:tc>
          <w:tcPr>
            <w:tcW w:w="1345" w:type="dxa"/>
          </w:tcPr>
          <w:p w14:paraId="7FC75F48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F36E2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E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93AF7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nonribosomal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ptide synthase (NRPS)</w:t>
            </w:r>
          </w:p>
        </w:tc>
      </w:tr>
      <w:tr w:rsidR="00EE61A2" w:rsidRPr="001730B3" w14:paraId="251D6AE0" w14:textId="77777777" w:rsidTr="00AB6FBA">
        <w:tc>
          <w:tcPr>
            <w:tcW w:w="1345" w:type="dxa"/>
          </w:tcPr>
          <w:p w14:paraId="07660B76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2684F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F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8929D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NRPS</w:t>
            </w:r>
          </w:p>
        </w:tc>
      </w:tr>
      <w:tr w:rsidR="00EE61A2" w:rsidRPr="001730B3" w14:paraId="0F5B8F72" w14:textId="77777777" w:rsidTr="00AB6FBA">
        <w:tc>
          <w:tcPr>
            <w:tcW w:w="1345" w:type="dxa"/>
          </w:tcPr>
          <w:p w14:paraId="7499E50B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4D6C0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F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DF520D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NRPS</w:t>
            </w:r>
          </w:p>
        </w:tc>
      </w:tr>
      <w:tr w:rsidR="00EE61A2" w:rsidRPr="001730B3" w14:paraId="27FE3E35" w14:textId="77777777" w:rsidTr="00AB6FBA">
        <w:tc>
          <w:tcPr>
            <w:tcW w:w="1345" w:type="dxa"/>
          </w:tcPr>
          <w:p w14:paraId="469AD045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4C853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G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5E926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NRPS</w:t>
            </w:r>
          </w:p>
        </w:tc>
      </w:tr>
      <w:tr w:rsidR="00EE61A2" w:rsidRPr="001730B3" w14:paraId="1B44AE32" w14:textId="77777777" w:rsidTr="00AB6FBA">
        <w:tc>
          <w:tcPr>
            <w:tcW w:w="1345" w:type="dxa"/>
          </w:tcPr>
          <w:p w14:paraId="5FA54434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66DA2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H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8CB86" w14:textId="77777777" w:rsidR="00EE61A2" w:rsidRPr="00EE51D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2,3-dihydroxybenzoate-AMP ligas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ologue)</w:t>
            </w:r>
          </w:p>
        </w:tc>
      </w:tr>
      <w:tr w:rsidR="00EE61A2" w:rsidRPr="001730B3" w14:paraId="2BFE0D9A" w14:textId="77777777" w:rsidTr="00AB6FBA">
        <w:tc>
          <w:tcPr>
            <w:tcW w:w="1345" w:type="dxa"/>
          </w:tcPr>
          <w:p w14:paraId="34DB77D3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0B450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H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25905" w14:textId="77777777" w:rsidR="00EE61A2" w:rsidRPr="00EE51D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2,3-dihydroxybenzoate-AMP ligase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nt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ologue)</w:t>
            </w:r>
          </w:p>
        </w:tc>
      </w:tr>
      <w:tr w:rsidR="00EE61A2" w:rsidRPr="001730B3" w14:paraId="50253140" w14:textId="77777777" w:rsidTr="00AB6FBA">
        <w:tc>
          <w:tcPr>
            <w:tcW w:w="1345" w:type="dxa"/>
          </w:tcPr>
          <w:p w14:paraId="4C5C9F4B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7CBA0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I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B889F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putative Lysine/ornithine N-monooxygenase</w:t>
            </w:r>
          </w:p>
        </w:tc>
      </w:tr>
      <w:tr w:rsidR="00EE61A2" w:rsidRPr="001730B3" w14:paraId="78625695" w14:textId="77777777" w:rsidTr="00AB6FBA">
        <w:tc>
          <w:tcPr>
            <w:tcW w:w="1345" w:type="dxa"/>
          </w:tcPr>
          <w:p w14:paraId="3DDF36E5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9D672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J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4926E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putative ornithine decarboxylase</w:t>
            </w:r>
          </w:p>
        </w:tc>
      </w:tr>
      <w:tr w:rsidR="00EE61A2" w:rsidRPr="001730B3" w14:paraId="5451CF83" w14:textId="77777777" w:rsidTr="00AB6FBA">
        <w:tc>
          <w:tcPr>
            <w:tcW w:w="1345" w:type="dxa"/>
          </w:tcPr>
          <w:p w14:paraId="6FA07D0D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A3D5A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K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0999D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biosynthesis protein; putative acetyltransferase</w:t>
            </w:r>
          </w:p>
        </w:tc>
      </w:tr>
      <w:tr w:rsidR="00EE61A2" w:rsidRPr="001730B3" w14:paraId="5B7C6DA5" w14:textId="77777777" w:rsidTr="00AB6FBA">
        <w:tc>
          <w:tcPr>
            <w:tcW w:w="1345" w:type="dxa"/>
          </w:tcPr>
          <w:p w14:paraId="6192A643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131BB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HP</w:t>
            </w:r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DA129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</w:t>
            </w:r>
          </w:p>
        </w:tc>
      </w:tr>
      <w:tr w:rsidR="00EE61A2" w:rsidRPr="001730B3" w14:paraId="7E1FCDCF" w14:textId="77777777" w:rsidTr="00AB6FBA">
        <w:tc>
          <w:tcPr>
            <w:tcW w:w="1345" w:type="dxa"/>
          </w:tcPr>
          <w:p w14:paraId="4F874548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9BC0B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L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FA027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hosphopantetheinyltransferase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mponent of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enterobactin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ynthase multienzyme complex</w:t>
            </w:r>
          </w:p>
        </w:tc>
      </w:tr>
      <w:tr w:rsidR="00EE61A2" w:rsidRPr="001730B3" w14:paraId="406B4799" w14:textId="77777777" w:rsidTr="00AB6FBA">
        <w:tc>
          <w:tcPr>
            <w:tcW w:w="1345" w:type="dxa"/>
          </w:tcPr>
          <w:p w14:paraId="25276FA5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2C0B7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M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81A07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biosynthesis protein; putative </w:t>
            </w: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thioesterase</w:t>
            </w:r>
            <w:proofErr w:type="spellEnd"/>
          </w:p>
        </w:tc>
      </w:tr>
      <w:tr w:rsidR="00EE61A2" w:rsidRPr="001730B3" w14:paraId="090D51ED" w14:textId="77777777" w:rsidTr="00AB6FBA">
        <w:tc>
          <w:tcPr>
            <w:tcW w:w="1345" w:type="dxa"/>
          </w:tcPr>
          <w:p w14:paraId="6EA6963D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DEA450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N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352582C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TonB</w:t>
            </w:r>
            <w:proofErr w:type="spellEnd"/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-dependent siderophore receptor protein</w:t>
            </w:r>
          </w:p>
        </w:tc>
      </w:tr>
      <w:tr w:rsidR="00EE61A2" w:rsidRPr="001730B3" w14:paraId="43F65580" w14:textId="77777777" w:rsidTr="00AB6FBA">
        <w:tc>
          <w:tcPr>
            <w:tcW w:w="1345" w:type="dxa"/>
          </w:tcPr>
          <w:p w14:paraId="5F0C9E94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C8E6B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O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05054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MFS transporter; putative siderophore uptake protein</w:t>
            </w:r>
          </w:p>
        </w:tc>
      </w:tr>
      <w:tr w:rsidR="00EE61A2" w:rsidRPr="001730B3" w14:paraId="3358B44F" w14:textId="77777777" w:rsidTr="00AB6FBA">
        <w:tc>
          <w:tcPr>
            <w:tcW w:w="1345" w:type="dxa"/>
          </w:tcPr>
          <w:p w14:paraId="5C3AD5B4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53427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P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EAD3D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Siderophore interacting protein; putative reductase</w:t>
            </w:r>
          </w:p>
        </w:tc>
      </w:tr>
      <w:tr w:rsidR="00EE61A2" w:rsidRPr="001730B3" w14:paraId="2D7D1198" w14:textId="77777777" w:rsidTr="00AB6FBA">
        <w:tc>
          <w:tcPr>
            <w:tcW w:w="1345" w:type="dxa"/>
          </w:tcPr>
          <w:p w14:paraId="6D0A088C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6D87F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P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C60DE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iderophore interacting protein; putative reductase </w:t>
            </w:r>
          </w:p>
        </w:tc>
      </w:tr>
      <w:tr w:rsidR="00EE61A2" w:rsidRPr="001730B3" w14:paraId="74B38552" w14:textId="77777777" w:rsidTr="00AB6FBA">
        <w:tc>
          <w:tcPr>
            <w:tcW w:w="1345" w:type="dxa"/>
          </w:tcPr>
          <w:p w14:paraId="3218D241" w14:textId="77777777" w:rsidR="00EE61A2" w:rsidRPr="001730B3" w:rsidRDefault="00EE61A2" w:rsidP="00AB6FBA">
            <w:pPr>
              <w:tabs>
                <w:tab w:val="left" w:pos="1530"/>
              </w:tabs>
              <w:rPr>
                <w:sz w:val="22"/>
                <w:szCs w:val="22"/>
              </w:rPr>
            </w:pPr>
            <w:r w:rsidRPr="001730B3">
              <w:rPr>
                <w:sz w:val="22"/>
                <w:szCs w:val="22"/>
              </w:rPr>
              <w:t>A1S_25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6DFE0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proofErr w:type="spellStart"/>
            <w:r w:rsidRPr="001730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bsQ</w:t>
            </w:r>
            <w:proofErr w:type="spellEnd"/>
          </w:p>
        </w:tc>
        <w:tc>
          <w:tcPr>
            <w:tcW w:w="5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79388" w14:textId="77777777" w:rsidR="00EE61A2" w:rsidRPr="001730B3" w:rsidRDefault="00EE61A2" w:rsidP="00AB6FBA">
            <w:pPr>
              <w:tabs>
                <w:tab w:val="left" w:pos="1530"/>
              </w:tabs>
              <w:rPr>
                <w:b/>
                <w:bCs/>
                <w:sz w:val="22"/>
                <w:szCs w:val="22"/>
              </w:rPr>
            </w:pPr>
            <w:r w:rsidRPr="001730B3">
              <w:rPr>
                <w:rFonts w:ascii="Calibri" w:hAnsi="Calibri" w:cs="Calibri"/>
                <w:color w:val="000000"/>
                <w:sz w:val="22"/>
                <w:szCs w:val="22"/>
              </w:rPr>
              <w:t>Putative siderophore efflux protein; ABC-type multi-drug/toxic compound extrusion family</w:t>
            </w:r>
          </w:p>
        </w:tc>
      </w:tr>
    </w:tbl>
    <w:p w14:paraId="260E8E7B" w14:textId="77777777" w:rsidR="00EE61A2" w:rsidRPr="001730B3" w:rsidRDefault="00EE61A2" w:rsidP="00EE61A2">
      <w:pPr>
        <w:rPr>
          <w:rFonts w:cstheme="minorHAnsi"/>
          <w:sz w:val="22"/>
          <w:szCs w:val="22"/>
        </w:rPr>
      </w:pPr>
      <w:proofErr w:type="spellStart"/>
      <w:r w:rsidRPr="001730B3">
        <w:rPr>
          <w:rFonts w:cstheme="minorHAnsi"/>
          <w:sz w:val="22"/>
          <w:szCs w:val="22"/>
          <w:vertAlign w:val="superscript"/>
        </w:rPr>
        <w:t>a</w:t>
      </w:r>
      <w:r w:rsidRPr="001730B3">
        <w:rPr>
          <w:rFonts w:cstheme="minorHAnsi"/>
          <w:sz w:val="22"/>
          <w:szCs w:val="22"/>
        </w:rPr>
        <w:t>Locus</w:t>
      </w:r>
      <w:proofErr w:type="spellEnd"/>
      <w:r w:rsidRPr="001730B3">
        <w:rPr>
          <w:rFonts w:cstheme="minorHAnsi"/>
          <w:sz w:val="22"/>
          <w:szCs w:val="22"/>
        </w:rPr>
        <w:t xml:space="preserve"> tags are from </w:t>
      </w:r>
      <w:r w:rsidRPr="001730B3">
        <w:rPr>
          <w:rFonts w:cstheme="minorHAnsi"/>
          <w:i/>
          <w:iCs/>
          <w:sz w:val="22"/>
          <w:szCs w:val="22"/>
        </w:rPr>
        <w:t>A. baumannii</w:t>
      </w:r>
      <w:r w:rsidRPr="001730B3">
        <w:rPr>
          <w:rFonts w:cstheme="minorHAnsi"/>
          <w:sz w:val="22"/>
          <w:szCs w:val="22"/>
        </w:rPr>
        <w:t xml:space="preserve"> ATCC 17978 NC_009085      </w:t>
      </w:r>
    </w:p>
    <w:p w14:paraId="177CC98C" w14:textId="77777777" w:rsidR="00EE61A2" w:rsidRDefault="00EE61A2" w:rsidP="00EE61A2">
      <w:pPr>
        <w:rPr>
          <w:rFonts w:cstheme="minorHAnsi"/>
          <w:sz w:val="22"/>
          <w:szCs w:val="22"/>
        </w:rPr>
      </w:pPr>
      <w:proofErr w:type="spellStart"/>
      <w:r w:rsidRPr="001730B3">
        <w:rPr>
          <w:rFonts w:cstheme="minorHAnsi"/>
          <w:sz w:val="22"/>
          <w:szCs w:val="22"/>
          <w:vertAlign w:val="superscript"/>
        </w:rPr>
        <w:t>b</w:t>
      </w:r>
      <w:r w:rsidRPr="001730B3">
        <w:rPr>
          <w:rFonts w:cstheme="minorHAnsi"/>
          <w:sz w:val="22"/>
          <w:szCs w:val="22"/>
        </w:rPr>
        <w:t>Genes</w:t>
      </w:r>
      <w:proofErr w:type="spellEnd"/>
      <w:r w:rsidRPr="001730B3">
        <w:rPr>
          <w:rFonts w:cstheme="minorHAnsi"/>
          <w:sz w:val="22"/>
          <w:szCs w:val="22"/>
        </w:rPr>
        <w:t xml:space="preserve"> with homologues in acinetobactin biosynthetic locus</w:t>
      </w:r>
    </w:p>
    <w:p w14:paraId="43509CAA" w14:textId="77777777" w:rsidR="00D44446" w:rsidRDefault="008A6516"/>
    <w:sectPr w:rsidR="00D44446" w:rsidSect="00CE4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A2"/>
    <w:rsid w:val="00024589"/>
    <w:rsid w:val="00046E70"/>
    <w:rsid w:val="000734B3"/>
    <w:rsid w:val="00090F31"/>
    <w:rsid w:val="000C1822"/>
    <w:rsid w:val="000C29E4"/>
    <w:rsid w:val="00183881"/>
    <w:rsid w:val="001B4242"/>
    <w:rsid w:val="00206F64"/>
    <w:rsid w:val="002114CB"/>
    <w:rsid w:val="002127BA"/>
    <w:rsid w:val="00272219"/>
    <w:rsid w:val="0028293E"/>
    <w:rsid w:val="002B4985"/>
    <w:rsid w:val="002C0884"/>
    <w:rsid w:val="00305251"/>
    <w:rsid w:val="00314796"/>
    <w:rsid w:val="00386804"/>
    <w:rsid w:val="003A7CD4"/>
    <w:rsid w:val="003B2303"/>
    <w:rsid w:val="003D0FE1"/>
    <w:rsid w:val="004E750D"/>
    <w:rsid w:val="004F614A"/>
    <w:rsid w:val="00566DC7"/>
    <w:rsid w:val="005A0D0C"/>
    <w:rsid w:val="005E30D9"/>
    <w:rsid w:val="00625CBB"/>
    <w:rsid w:val="00682703"/>
    <w:rsid w:val="007052B2"/>
    <w:rsid w:val="0072485A"/>
    <w:rsid w:val="0075055A"/>
    <w:rsid w:val="007A0A89"/>
    <w:rsid w:val="007B14EF"/>
    <w:rsid w:val="007E51F0"/>
    <w:rsid w:val="007F493D"/>
    <w:rsid w:val="00873FB7"/>
    <w:rsid w:val="00880719"/>
    <w:rsid w:val="00897A5E"/>
    <w:rsid w:val="008A6516"/>
    <w:rsid w:val="00994249"/>
    <w:rsid w:val="009C4755"/>
    <w:rsid w:val="009E2DF3"/>
    <w:rsid w:val="009F0A64"/>
    <w:rsid w:val="00A25E67"/>
    <w:rsid w:val="00A44CAD"/>
    <w:rsid w:val="00AC5BFC"/>
    <w:rsid w:val="00AD20B0"/>
    <w:rsid w:val="00AE2A6A"/>
    <w:rsid w:val="00B06E3B"/>
    <w:rsid w:val="00B119F0"/>
    <w:rsid w:val="00B6774E"/>
    <w:rsid w:val="00C0107D"/>
    <w:rsid w:val="00C23474"/>
    <w:rsid w:val="00C30BA6"/>
    <w:rsid w:val="00C55B6A"/>
    <w:rsid w:val="00C60BE0"/>
    <w:rsid w:val="00C73069"/>
    <w:rsid w:val="00CB2DA9"/>
    <w:rsid w:val="00CE4C88"/>
    <w:rsid w:val="00CF0D34"/>
    <w:rsid w:val="00CF767A"/>
    <w:rsid w:val="00D62153"/>
    <w:rsid w:val="00D7541F"/>
    <w:rsid w:val="00DB12FE"/>
    <w:rsid w:val="00DB2EB2"/>
    <w:rsid w:val="00DB4028"/>
    <w:rsid w:val="00DF5940"/>
    <w:rsid w:val="00E13BF4"/>
    <w:rsid w:val="00E429ED"/>
    <w:rsid w:val="00E9596D"/>
    <w:rsid w:val="00E96E38"/>
    <w:rsid w:val="00EC7D61"/>
    <w:rsid w:val="00EE61A2"/>
    <w:rsid w:val="00F2581C"/>
    <w:rsid w:val="00FB7DB1"/>
    <w:rsid w:val="00FE24EF"/>
    <w:rsid w:val="00FF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D698D"/>
  <w14:defaultImageDpi w14:val="32767"/>
  <w15:chartTrackingRefBased/>
  <w15:docId w15:val="{45D1CF58-7F27-3A48-8952-DCCA2D16E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6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66</Characters>
  <Application>Microsoft Office Word</Application>
  <DocSecurity>0</DocSecurity>
  <Lines>20</Lines>
  <Paragraphs>4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 R.</dc:creator>
  <cp:keywords/>
  <dc:description/>
  <cp:lastModifiedBy>Sheldon, Jessica R.</cp:lastModifiedBy>
  <cp:revision>2</cp:revision>
  <dcterms:created xsi:type="dcterms:W3CDTF">2020-10-02T00:24:00Z</dcterms:created>
  <dcterms:modified xsi:type="dcterms:W3CDTF">2020-10-02T00:25:00Z</dcterms:modified>
</cp:coreProperties>
</file>